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01AF" w:rsidRDefault="00000000"/>
    <w:p w:rsidR="005A3192" w:rsidRDefault="005A3192"/>
    <w:p w:rsidR="005A3192" w:rsidRDefault="005A3192"/>
    <w:p w:rsidR="005A3192" w:rsidRPr="00D42144" w:rsidRDefault="005A3192">
      <w:pPr>
        <w:rPr>
          <w:b/>
          <w:bCs/>
          <w:lang w:val="en-US"/>
        </w:rPr>
      </w:pPr>
      <w:r w:rsidRPr="00D42144">
        <w:rPr>
          <w:b/>
          <w:bCs/>
          <w:lang w:val="en-US"/>
        </w:rPr>
        <w:t>Supplementary table 1</w:t>
      </w:r>
    </w:p>
    <w:p w:rsidR="005A3192" w:rsidRPr="00D42144" w:rsidRDefault="005A3192">
      <w:pPr>
        <w:rPr>
          <w:b/>
          <w:bCs/>
          <w:lang w:val="en-US"/>
        </w:rPr>
      </w:pPr>
    </w:p>
    <w:p w:rsidR="00FE1BDE" w:rsidRPr="00D42144" w:rsidRDefault="005A3192">
      <w:pPr>
        <w:rPr>
          <w:b/>
          <w:bCs/>
          <w:lang w:val="en-US"/>
        </w:rPr>
      </w:pPr>
      <w:r w:rsidRPr="00D42144">
        <w:rPr>
          <w:b/>
          <w:bCs/>
          <w:lang w:val="en-US"/>
        </w:rPr>
        <w:t>METHODS USED TO CLASSIFY</w:t>
      </w:r>
      <w:r w:rsidR="00193073" w:rsidRPr="00D42144">
        <w:rPr>
          <w:b/>
          <w:bCs/>
          <w:lang w:val="en-US"/>
        </w:rPr>
        <w:t xml:space="preserve"> 393</w:t>
      </w:r>
      <w:r w:rsidRPr="00D42144">
        <w:rPr>
          <w:b/>
          <w:bCs/>
          <w:lang w:val="en-US"/>
        </w:rPr>
        <w:t xml:space="preserve"> PATIENTS IN FIRST REMISSION AS NEGATIVE FOR THE DETECTION OF MINIMAL RESIDUAL DISEASE (MRD negative</w:t>
      </w:r>
      <w:r w:rsidR="00E328F8" w:rsidRPr="00D42144">
        <w:rPr>
          <w:b/>
          <w:bCs/>
          <w:lang w:val="en-US"/>
        </w:rPr>
        <w:t>)</w:t>
      </w:r>
    </w:p>
    <w:p w:rsidR="00FE1BDE" w:rsidRPr="00D42144" w:rsidRDefault="00FE1BDE">
      <w:pPr>
        <w:rPr>
          <w:b/>
          <w:bCs/>
          <w:lang w:val="en-US"/>
        </w:rPr>
      </w:pPr>
    </w:p>
    <w:p w:rsidR="00FE1BDE" w:rsidRPr="00D42144" w:rsidRDefault="00FE1BDE">
      <w:pPr>
        <w:rPr>
          <w:lang w:val="en-US"/>
        </w:rPr>
      </w:pPr>
    </w:p>
    <w:p w:rsidR="00FE1BDE" w:rsidRPr="00D42144" w:rsidRDefault="00FE1BDE">
      <w:pPr>
        <w:rPr>
          <w:lang w:val="en-US"/>
        </w:rPr>
      </w:pPr>
      <w:r w:rsidRPr="00D42144">
        <w:rPr>
          <w:lang w:val="en-US"/>
        </w:rPr>
        <w:t xml:space="preserve">A: Repartition </w:t>
      </w:r>
      <w:r w:rsidRPr="00D42144">
        <w:rPr>
          <w:lang w:val="en-US"/>
        </w:rPr>
        <w:tab/>
        <w:t>in the two groups: autologous and haploidentical transplants</w:t>
      </w:r>
    </w:p>
    <w:p w:rsidR="00FE1BDE" w:rsidRPr="00D42144" w:rsidRDefault="00FE1BDE">
      <w:pPr>
        <w:rPr>
          <w:lang w:val="en-US"/>
        </w:rPr>
      </w:pPr>
    </w:p>
    <w:p w:rsidR="00FE1BDE" w:rsidRPr="00D42144" w:rsidRDefault="00FE1BDE">
      <w:pPr>
        <w:rPr>
          <w:lang w:val="en-US"/>
        </w:rPr>
      </w:pPr>
    </w:p>
    <w:p w:rsidR="005A3192" w:rsidRPr="00D42144" w:rsidRDefault="00FE1BDE">
      <w:pPr>
        <w:rPr>
          <w:lang w:val="en-US"/>
        </w:rPr>
      </w:pPr>
      <w:r w:rsidRPr="00D42144">
        <w:rPr>
          <w:lang w:val="en-US"/>
        </w:rPr>
        <w:tab/>
      </w:r>
      <w:r w:rsidRPr="00D42144">
        <w:rPr>
          <w:lang w:val="en-US"/>
        </w:rPr>
        <w:tab/>
      </w:r>
      <w:r w:rsidRPr="00D42144">
        <w:rPr>
          <w:lang w:val="en-US"/>
        </w:rPr>
        <w:tab/>
      </w:r>
    </w:p>
    <w:p w:rsidR="00FE1BDE" w:rsidRPr="00D42144" w:rsidRDefault="00FE1BDE">
      <w:pPr>
        <w:rPr>
          <w:lang w:val="en-US"/>
        </w:rPr>
      </w:pPr>
    </w:p>
    <w:tbl>
      <w:tblPr>
        <w:tblW w:w="8302" w:type="dxa"/>
        <w:tblInd w:w="-16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77"/>
        <w:gridCol w:w="2613"/>
        <w:gridCol w:w="1606"/>
        <w:gridCol w:w="1606"/>
      </w:tblGrid>
      <w:tr w:rsidR="00FE1BDE" w:rsidRPr="00D42144">
        <w:tc>
          <w:tcPr>
            <w:tcW w:w="223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Method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none" w:sz="6" w:space="0" w:color="auto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kern w:val="0"/>
              </w:rPr>
              <w:t>Haplo</w:t>
            </w:r>
          </w:p>
        </w:tc>
        <w:tc>
          <w:tcPr>
            <w:tcW w:w="1446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kern w:val="0"/>
              </w:rPr>
              <w:t>Auto</w:t>
            </w:r>
          </w:p>
        </w:tc>
        <w:tc>
          <w:tcPr>
            <w:tcW w:w="1446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otal</w:t>
            </w:r>
          </w:p>
        </w:tc>
      </w:tr>
      <w:tr w:rsidR="00FE1BDE" w:rsidRPr="00D42144">
        <w:tblPrEx>
          <w:tblBorders>
            <w:top w:val="none" w:sz="0" w:space="0" w:color="auto"/>
          </w:tblBorders>
        </w:tblPrEx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PCR +-/ NGS</w:t>
            </w:r>
          </w:p>
        </w:tc>
        <w:tc>
          <w:tcPr>
            <w:tcW w:w="2353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27 (16.4%)</w:t>
            </w:r>
          </w:p>
        </w:tc>
        <w:tc>
          <w:tcPr>
            <w:tcW w:w="1446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19 (8.3%)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46</w:t>
            </w:r>
          </w:p>
        </w:tc>
      </w:tr>
      <w:tr w:rsidR="00FE1BDE" w:rsidRPr="00D42144">
        <w:tblPrEx>
          <w:tblBorders>
            <w:top w:val="none" w:sz="0" w:space="0" w:color="auto"/>
          </w:tblBorders>
        </w:tblPrEx>
        <w:tc>
          <w:tcPr>
            <w:tcW w:w="2220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 xml:space="preserve">FACS </w:t>
            </w:r>
            <w:proofErr w:type="spellStart"/>
            <w:r w:rsidRPr="00D42144">
              <w:rPr>
                <w:rFonts w:ascii="Times New Roman" w:hAnsi="Times New Roman" w:cs="Times New Roman"/>
                <w:kern w:val="0"/>
              </w:rPr>
              <w:t>only</w:t>
            </w:r>
            <w:proofErr w:type="spellEnd"/>
          </w:p>
        </w:tc>
        <w:tc>
          <w:tcPr>
            <w:tcW w:w="235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20 (12.1%)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46 (20.2%)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66</w:t>
            </w:r>
          </w:p>
        </w:tc>
      </w:tr>
      <w:tr w:rsidR="00FE1BDE" w:rsidRPr="00D42144">
        <w:tblPrEx>
          <w:tblBorders>
            <w:top w:val="none" w:sz="0" w:space="0" w:color="auto"/>
          </w:tblBorders>
        </w:tblPrEx>
        <w:tc>
          <w:tcPr>
            <w:tcW w:w="2220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PCR+FACS</w:t>
            </w:r>
          </w:p>
        </w:tc>
        <w:tc>
          <w:tcPr>
            <w:tcW w:w="235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67 (40.6%)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75 (32.9%)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142</w:t>
            </w:r>
          </w:p>
        </w:tc>
      </w:tr>
      <w:tr w:rsidR="00FE1BDE" w:rsidRPr="00D42144">
        <w:tblPrEx>
          <w:tblBorders>
            <w:top w:val="none" w:sz="0" w:space="0" w:color="auto"/>
          </w:tblBorders>
        </w:tblPrEx>
        <w:tc>
          <w:tcPr>
            <w:tcW w:w="2220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PC</w:t>
            </w:r>
            <w:r w:rsidR="00C03719" w:rsidRPr="00D42144">
              <w:rPr>
                <w:rFonts w:ascii="Times New Roman" w:hAnsi="Times New Roman" w:cs="Times New Roman"/>
                <w:kern w:val="0"/>
              </w:rPr>
              <w:t>R</w:t>
            </w:r>
            <w:r w:rsidRPr="00D42144">
              <w:rPr>
                <w:rFonts w:ascii="Times New Roman" w:hAnsi="Times New Roman" w:cs="Times New Roman"/>
                <w:kern w:val="0"/>
              </w:rPr>
              <w:t>+FACS+NGS</w:t>
            </w:r>
          </w:p>
        </w:tc>
        <w:tc>
          <w:tcPr>
            <w:tcW w:w="235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51 (30.9%)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88 (38.6%)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139</w:t>
            </w:r>
          </w:p>
        </w:tc>
      </w:tr>
      <w:tr w:rsidR="00FE1BDE" w:rsidRPr="00D42144">
        <w:tc>
          <w:tcPr>
            <w:tcW w:w="2220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otal</w:t>
            </w:r>
          </w:p>
        </w:tc>
        <w:tc>
          <w:tcPr>
            <w:tcW w:w="235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165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228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FE1BDE" w:rsidRPr="00D42144" w:rsidRDefault="00FE1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393</w:t>
            </w:r>
          </w:p>
        </w:tc>
      </w:tr>
    </w:tbl>
    <w:p w:rsidR="00FE1BDE" w:rsidRPr="00D42144" w:rsidRDefault="00FE1BDE">
      <w:pPr>
        <w:rPr>
          <w:lang w:val="en-US"/>
        </w:rPr>
      </w:pPr>
    </w:p>
    <w:p w:rsidR="003350FA" w:rsidRPr="00D42144" w:rsidRDefault="003350FA">
      <w:pPr>
        <w:rPr>
          <w:lang w:val="en-US"/>
        </w:rPr>
      </w:pPr>
    </w:p>
    <w:p w:rsidR="003350FA" w:rsidRPr="00D42144" w:rsidRDefault="00FE1BDE">
      <w:pPr>
        <w:rPr>
          <w:lang w:val="en-US"/>
        </w:rPr>
      </w:pPr>
      <w:r w:rsidRPr="00D42144">
        <w:rPr>
          <w:lang w:val="en-US"/>
        </w:rPr>
        <w:t>B: Repartition in the two groups: FlT3-wt and FLT3-ITD</w:t>
      </w:r>
    </w:p>
    <w:p w:rsidR="00C03719" w:rsidRPr="00D42144" w:rsidRDefault="00C03719">
      <w:pPr>
        <w:rPr>
          <w:lang w:val="en-US"/>
        </w:rPr>
      </w:pPr>
    </w:p>
    <w:p w:rsidR="00C03719" w:rsidRPr="00D42144" w:rsidRDefault="00C03719">
      <w:pPr>
        <w:rPr>
          <w:lang w:val="en-US"/>
        </w:rPr>
      </w:pPr>
    </w:p>
    <w:p w:rsidR="003350FA" w:rsidRPr="00D42144" w:rsidRDefault="003350FA">
      <w:pPr>
        <w:rPr>
          <w:lang w:val="en-US"/>
        </w:rPr>
      </w:pPr>
    </w:p>
    <w:p w:rsidR="003350FA" w:rsidRPr="00D42144" w:rsidRDefault="003350FA">
      <w:pPr>
        <w:rPr>
          <w:lang w:val="en-US"/>
        </w:rPr>
      </w:pPr>
    </w:p>
    <w:tbl>
      <w:tblPr>
        <w:tblW w:w="8302" w:type="dxa"/>
        <w:tblInd w:w="-16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77"/>
        <w:gridCol w:w="2613"/>
        <w:gridCol w:w="1606"/>
        <w:gridCol w:w="1606"/>
      </w:tblGrid>
      <w:tr w:rsidR="00C03719" w:rsidRPr="00D42144" w:rsidTr="00C03719">
        <w:tc>
          <w:tcPr>
            <w:tcW w:w="247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B82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Method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none" w:sz="6" w:space="0" w:color="auto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B829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kern w:val="0"/>
              </w:rPr>
              <w:t>FLT3-wt</w:t>
            </w:r>
          </w:p>
        </w:tc>
        <w:tc>
          <w:tcPr>
            <w:tcW w:w="1606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B829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kern w:val="0"/>
              </w:rPr>
              <w:t>FLT3-ITD</w:t>
            </w:r>
          </w:p>
        </w:tc>
        <w:tc>
          <w:tcPr>
            <w:tcW w:w="1606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B829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otal</w:t>
            </w:r>
          </w:p>
        </w:tc>
      </w:tr>
      <w:tr w:rsidR="00C03719" w:rsidRPr="00D42144" w:rsidTr="00B07EA1">
        <w:tblPrEx>
          <w:tblBorders>
            <w:top w:val="none" w:sz="0" w:space="0" w:color="auto"/>
          </w:tblBorders>
        </w:tblPrEx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C037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PCR +-/ NGS</w:t>
            </w:r>
          </w:p>
        </w:tc>
        <w:tc>
          <w:tcPr>
            <w:tcW w:w="2613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:rsidR="00C03719" w:rsidRPr="00D42144" w:rsidRDefault="00C03719" w:rsidP="00C03719">
            <w:r w:rsidRPr="00D42144">
              <w:t>31 (12.4%)</w:t>
            </w:r>
          </w:p>
        </w:tc>
        <w:tc>
          <w:tcPr>
            <w:tcW w:w="1606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:rsidR="00C03719" w:rsidRPr="00D42144" w:rsidRDefault="00C03719" w:rsidP="00C03719">
            <w:r w:rsidRPr="00D42144">
              <w:t>15 (10.4%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C037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46</w:t>
            </w:r>
          </w:p>
        </w:tc>
      </w:tr>
      <w:tr w:rsidR="00C03719" w:rsidRPr="00D42144" w:rsidTr="00B07EA1">
        <w:tblPrEx>
          <w:tblBorders>
            <w:top w:val="none" w:sz="0" w:space="0" w:color="auto"/>
          </w:tblBorders>
        </w:tblPrEx>
        <w:tc>
          <w:tcPr>
            <w:tcW w:w="2477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C037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 xml:space="preserve">FACS </w:t>
            </w:r>
            <w:proofErr w:type="spellStart"/>
            <w:r w:rsidRPr="00D42144">
              <w:rPr>
                <w:rFonts w:ascii="Times New Roman" w:hAnsi="Times New Roman" w:cs="Times New Roman"/>
                <w:kern w:val="0"/>
              </w:rPr>
              <w:t>only</w:t>
            </w:r>
            <w:proofErr w:type="spellEnd"/>
          </w:p>
        </w:tc>
        <w:tc>
          <w:tcPr>
            <w:tcW w:w="261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:rsidR="00C03719" w:rsidRPr="00D42144" w:rsidRDefault="00C03719" w:rsidP="00C03719">
            <w:r w:rsidRPr="00D42144">
              <w:t>42 (16.9%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:rsidR="00C03719" w:rsidRPr="00D42144" w:rsidRDefault="00C03719" w:rsidP="00C03719">
            <w:r w:rsidRPr="00D42144">
              <w:t>24 (16.7%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C037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66</w:t>
            </w:r>
          </w:p>
        </w:tc>
      </w:tr>
      <w:tr w:rsidR="00C03719" w:rsidRPr="00D42144" w:rsidTr="00B07EA1">
        <w:tblPrEx>
          <w:tblBorders>
            <w:top w:val="none" w:sz="0" w:space="0" w:color="auto"/>
          </w:tblBorders>
        </w:tblPrEx>
        <w:tc>
          <w:tcPr>
            <w:tcW w:w="2477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C037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PCR+FACS</w:t>
            </w:r>
          </w:p>
        </w:tc>
        <w:tc>
          <w:tcPr>
            <w:tcW w:w="261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:rsidR="00C03719" w:rsidRPr="00D42144" w:rsidRDefault="00C03719" w:rsidP="00C03719">
            <w:r w:rsidRPr="00D42144">
              <w:t>91 (36.5%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:rsidR="00C03719" w:rsidRPr="00D42144" w:rsidRDefault="00C03719" w:rsidP="00C03719">
            <w:r w:rsidRPr="00D42144">
              <w:t>51 (35.4%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C037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142</w:t>
            </w:r>
          </w:p>
        </w:tc>
      </w:tr>
      <w:tr w:rsidR="00C03719" w:rsidRPr="00D42144" w:rsidTr="00B07EA1">
        <w:tblPrEx>
          <w:tblBorders>
            <w:top w:val="none" w:sz="0" w:space="0" w:color="auto"/>
          </w:tblBorders>
        </w:tblPrEx>
        <w:tc>
          <w:tcPr>
            <w:tcW w:w="2477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C037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kern w:val="0"/>
              </w:rPr>
              <w:t>PCR+FACS+NGS</w:t>
            </w:r>
          </w:p>
        </w:tc>
        <w:tc>
          <w:tcPr>
            <w:tcW w:w="261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:rsidR="00C03719" w:rsidRPr="00D42144" w:rsidRDefault="00C03719" w:rsidP="00C03719">
            <w:r w:rsidRPr="00D42144">
              <w:t>85 (34.10%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:rsidR="00C03719" w:rsidRPr="00D42144" w:rsidRDefault="00C03719" w:rsidP="00C03719">
            <w:r w:rsidRPr="00D42144">
              <w:t>54 (37.5%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C037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139</w:t>
            </w:r>
          </w:p>
        </w:tc>
      </w:tr>
      <w:tr w:rsidR="00C03719" w:rsidRPr="00D42144" w:rsidTr="00B07EA1">
        <w:tc>
          <w:tcPr>
            <w:tcW w:w="2477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C037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otal</w:t>
            </w:r>
          </w:p>
        </w:tc>
        <w:tc>
          <w:tcPr>
            <w:tcW w:w="261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:rsidR="00C03719" w:rsidRPr="00D42144" w:rsidRDefault="00C03719" w:rsidP="00C03719">
            <w:pPr>
              <w:rPr>
                <w:b/>
                <w:bCs/>
                <w:i/>
                <w:iCs/>
              </w:rPr>
            </w:pPr>
            <w:r w:rsidRPr="00D42144">
              <w:rPr>
                <w:b/>
                <w:bCs/>
                <w:i/>
                <w:iCs/>
              </w:rPr>
              <w:t>249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:rsidR="00C03719" w:rsidRPr="00D42144" w:rsidRDefault="00C03719" w:rsidP="00C03719">
            <w:pPr>
              <w:rPr>
                <w:b/>
                <w:bCs/>
                <w:i/>
                <w:iCs/>
              </w:rPr>
            </w:pPr>
            <w:r w:rsidRPr="00D42144">
              <w:rPr>
                <w:b/>
                <w:bCs/>
                <w:i/>
                <w:iCs/>
              </w:rPr>
              <w:t>144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:rsidR="00C03719" w:rsidRPr="00D42144" w:rsidRDefault="00C03719" w:rsidP="00C037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D42144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393</w:t>
            </w:r>
          </w:p>
        </w:tc>
      </w:tr>
    </w:tbl>
    <w:p w:rsidR="003350FA" w:rsidRPr="00D42144" w:rsidRDefault="003350FA">
      <w:pPr>
        <w:rPr>
          <w:lang w:val="en-US"/>
        </w:rPr>
      </w:pPr>
    </w:p>
    <w:p w:rsidR="003350FA" w:rsidRPr="00D42144" w:rsidRDefault="003350FA">
      <w:pPr>
        <w:rPr>
          <w:lang w:val="en-US"/>
        </w:rPr>
      </w:pPr>
    </w:p>
    <w:p w:rsidR="003350FA" w:rsidRDefault="003337EE">
      <w:pPr>
        <w:rPr>
          <w:lang w:val="en-US"/>
        </w:rPr>
      </w:pPr>
      <w:r w:rsidRPr="00D42144">
        <w:rPr>
          <w:lang w:val="en-US"/>
        </w:rPr>
        <w:t>PCR: Polymerase chain reaction; FACS: Fluorescence activated cell sorter; NGS: Next generation, sequencing.</w:t>
      </w:r>
    </w:p>
    <w:p w:rsidR="003350FA" w:rsidRDefault="003350FA">
      <w:pPr>
        <w:rPr>
          <w:lang w:val="en-US"/>
        </w:rPr>
      </w:pPr>
    </w:p>
    <w:p w:rsidR="003350FA" w:rsidRPr="005A3192" w:rsidRDefault="003350FA">
      <w:pPr>
        <w:rPr>
          <w:lang w:val="en-US"/>
        </w:rPr>
      </w:pPr>
    </w:p>
    <w:sectPr w:rsidR="003350FA" w:rsidRPr="005A3192" w:rsidSect="0094296A">
      <w:pgSz w:w="11904" w:h="16835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92"/>
    <w:rsid w:val="0000629E"/>
    <w:rsid w:val="00014D0B"/>
    <w:rsid w:val="00036A80"/>
    <w:rsid w:val="00045B1D"/>
    <w:rsid w:val="000626FF"/>
    <w:rsid w:val="00063EA7"/>
    <w:rsid w:val="00070300"/>
    <w:rsid w:val="00082D5F"/>
    <w:rsid w:val="00085535"/>
    <w:rsid w:val="00097B06"/>
    <w:rsid w:val="000A48C8"/>
    <w:rsid w:val="000B7E6F"/>
    <w:rsid w:val="000C1F06"/>
    <w:rsid w:val="000C4C86"/>
    <w:rsid w:val="000C63E8"/>
    <w:rsid w:val="0011262D"/>
    <w:rsid w:val="00142918"/>
    <w:rsid w:val="0016339E"/>
    <w:rsid w:val="00167115"/>
    <w:rsid w:val="00172383"/>
    <w:rsid w:val="00190E2F"/>
    <w:rsid w:val="00193073"/>
    <w:rsid w:val="001A0464"/>
    <w:rsid w:val="001A19DF"/>
    <w:rsid w:val="001A335F"/>
    <w:rsid w:val="001B354D"/>
    <w:rsid w:val="001D1145"/>
    <w:rsid w:val="001D737B"/>
    <w:rsid w:val="001E2A1E"/>
    <w:rsid w:val="001F4379"/>
    <w:rsid w:val="00207BD3"/>
    <w:rsid w:val="00225DD8"/>
    <w:rsid w:val="002273D5"/>
    <w:rsid w:val="00230783"/>
    <w:rsid w:val="0023523E"/>
    <w:rsid w:val="00253EED"/>
    <w:rsid w:val="002575B8"/>
    <w:rsid w:val="002747B8"/>
    <w:rsid w:val="002753CE"/>
    <w:rsid w:val="002815CF"/>
    <w:rsid w:val="00290514"/>
    <w:rsid w:val="002910D7"/>
    <w:rsid w:val="002964A7"/>
    <w:rsid w:val="002B6923"/>
    <w:rsid w:val="002C53E8"/>
    <w:rsid w:val="002E5380"/>
    <w:rsid w:val="002F26CB"/>
    <w:rsid w:val="00304498"/>
    <w:rsid w:val="00311033"/>
    <w:rsid w:val="003147DD"/>
    <w:rsid w:val="00316037"/>
    <w:rsid w:val="00320D3A"/>
    <w:rsid w:val="003337EE"/>
    <w:rsid w:val="003347B7"/>
    <w:rsid w:val="003350FA"/>
    <w:rsid w:val="0036343A"/>
    <w:rsid w:val="00375B11"/>
    <w:rsid w:val="003828DF"/>
    <w:rsid w:val="00387BC4"/>
    <w:rsid w:val="0039789F"/>
    <w:rsid w:val="003A79F1"/>
    <w:rsid w:val="003B7E2E"/>
    <w:rsid w:val="003C1F1D"/>
    <w:rsid w:val="003C70F0"/>
    <w:rsid w:val="003E5D82"/>
    <w:rsid w:val="003F06CF"/>
    <w:rsid w:val="003F2AB3"/>
    <w:rsid w:val="00404882"/>
    <w:rsid w:val="00414AE0"/>
    <w:rsid w:val="004547A0"/>
    <w:rsid w:val="00460C01"/>
    <w:rsid w:val="004752A3"/>
    <w:rsid w:val="0049181D"/>
    <w:rsid w:val="00494983"/>
    <w:rsid w:val="004C34FF"/>
    <w:rsid w:val="004C6BF4"/>
    <w:rsid w:val="004E3AED"/>
    <w:rsid w:val="004F67D8"/>
    <w:rsid w:val="00511AA2"/>
    <w:rsid w:val="0052307D"/>
    <w:rsid w:val="00530B15"/>
    <w:rsid w:val="00541318"/>
    <w:rsid w:val="00541D14"/>
    <w:rsid w:val="00561FBF"/>
    <w:rsid w:val="0056219C"/>
    <w:rsid w:val="0057016F"/>
    <w:rsid w:val="0058570F"/>
    <w:rsid w:val="005A3192"/>
    <w:rsid w:val="005A7AD6"/>
    <w:rsid w:val="005B3D6D"/>
    <w:rsid w:val="005B5C0F"/>
    <w:rsid w:val="005C0883"/>
    <w:rsid w:val="005C2066"/>
    <w:rsid w:val="005C2955"/>
    <w:rsid w:val="005E0E2C"/>
    <w:rsid w:val="005E2F10"/>
    <w:rsid w:val="005E7C3E"/>
    <w:rsid w:val="00601B50"/>
    <w:rsid w:val="006101B1"/>
    <w:rsid w:val="00617EC8"/>
    <w:rsid w:val="00621A5A"/>
    <w:rsid w:val="00636A1C"/>
    <w:rsid w:val="00641145"/>
    <w:rsid w:val="006541E2"/>
    <w:rsid w:val="00654F35"/>
    <w:rsid w:val="00674B87"/>
    <w:rsid w:val="00677731"/>
    <w:rsid w:val="0068530F"/>
    <w:rsid w:val="00694A5E"/>
    <w:rsid w:val="006A0A99"/>
    <w:rsid w:val="006C13D7"/>
    <w:rsid w:val="006E103B"/>
    <w:rsid w:val="006F381C"/>
    <w:rsid w:val="00700DA2"/>
    <w:rsid w:val="00705917"/>
    <w:rsid w:val="00713F1E"/>
    <w:rsid w:val="007141DA"/>
    <w:rsid w:val="00734C89"/>
    <w:rsid w:val="00745F1A"/>
    <w:rsid w:val="00746817"/>
    <w:rsid w:val="00757118"/>
    <w:rsid w:val="00761D7D"/>
    <w:rsid w:val="00776C03"/>
    <w:rsid w:val="007852B0"/>
    <w:rsid w:val="0078738A"/>
    <w:rsid w:val="007979EA"/>
    <w:rsid w:val="007D170B"/>
    <w:rsid w:val="007E7C56"/>
    <w:rsid w:val="007F40F2"/>
    <w:rsid w:val="007F7E24"/>
    <w:rsid w:val="00801607"/>
    <w:rsid w:val="00802A70"/>
    <w:rsid w:val="008052EE"/>
    <w:rsid w:val="00805AD0"/>
    <w:rsid w:val="00812D6B"/>
    <w:rsid w:val="00853CED"/>
    <w:rsid w:val="008841CE"/>
    <w:rsid w:val="00895BB2"/>
    <w:rsid w:val="008A3E22"/>
    <w:rsid w:val="008B74A1"/>
    <w:rsid w:val="008E6EFD"/>
    <w:rsid w:val="008F0FD2"/>
    <w:rsid w:val="00901B8F"/>
    <w:rsid w:val="0090485A"/>
    <w:rsid w:val="00915D3C"/>
    <w:rsid w:val="009218B4"/>
    <w:rsid w:val="00923EB0"/>
    <w:rsid w:val="00935954"/>
    <w:rsid w:val="0094296A"/>
    <w:rsid w:val="0095407B"/>
    <w:rsid w:val="00966FBF"/>
    <w:rsid w:val="00993FD8"/>
    <w:rsid w:val="00997F80"/>
    <w:rsid w:val="009B0176"/>
    <w:rsid w:val="009B124A"/>
    <w:rsid w:val="009B650E"/>
    <w:rsid w:val="009D7693"/>
    <w:rsid w:val="009F1061"/>
    <w:rsid w:val="00A03EE1"/>
    <w:rsid w:val="00A1027F"/>
    <w:rsid w:val="00A150C1"/>
    <w:rsid w:val="00A2139D"/>
    <w:rsid w:val="00A437AA"/>
    <w:rsid w:val="00A4494A"/>
    <w:rsid w:val="00A47015"/>
    <w:rsid w:val="00A569D3"/>
    <w:rsid w:val="00A776BB"/>
    <w:rsid w:val="00A77D14"/>
    <w:rsid w:val="00A8543D"/>
    <w:rsid w:val="00A92621"/>
    <w:rsid w:val="00A93667"/>
    <w:rsid w:val="00AA3A71"/>
    <w:rsid w:val="00AA7C35"/>
    <w:rsid w:val="00AB5A53"/>
    <w:rsid w:val="00AC0DE3"/>
    <w:rsid w:val="00AC2F29"/>
    <w:rsid w:val="00AC7242"/>
    <w:rsid w:val="00AD022F"/>
    <w:rsid w:val="00AF4594"/>
    <w:rsid w:val="00AF7493"/>
    <w:rsid w:val="00B00B38"/>
    <w:rsid w:val="00B12191"/>
    <w:rsid w:val="00B1493D"/>
    <w:rsid w:val="00B14B75"/>
    <w:rsid w:val="00B174BC"/>
    <w:rsid w:val="00B27B70"/>
    <w:rsid w:val="00B55136"/>
    <w:rsid w:val="00B72505"/>
    <w:rsid w:val="00B7259B"/>
    <w:rsid w:val="00B80112"/>
    <w:rsid w:val="00B816D8"/>
    <w:rsid w:val="00B86272"/>
    <w:rsid w:val="00B9749A"/>
    <w:rsid w:val="00B97CBF"/>
    <w:rsid w:val="00BA2BA1"/>
    <w:rsid w:val="00BA377D"/>
    <w:rsid w:val="00BB33CF"/>
    <w:rsid w:val="00BC1388"/>
    <w:rsid w:val="00BE5F10"/>
    <w:rsid w:val="00BE6DBA"/>
    <w:rsid w:val="00BF0605"/>
    <w:rsid w:val="00BF16DA"/>
    <w:rsid w:val="00BF7615"/>
    <w:rsid w:val="00C03719"/>
    <w:rsid w:val="00C15591"/>
    <w:rsid w:val="00C2461F"/>
    <w:rsid w:val="00C27D46"/>
    <w:rsid w:val="00C462A1"/>
    <w:rsid w:val="00C60879"/>
    <w:rsid w:val="00C67A7F"/>
    <w:rsid w:val="00C979A9"/>
    <w:rsid w:val="00CA56AB"/>
    <w:rsid w:val="00CB46C3"/>
    <w:rsid w:val="00CC4737"/>
    <w:rsid w:val="00CD4008"/>
    <w:rsid w:val="00CE63E6"/>
    <w:rsid w:val="00CF45EC"/>
    <w:rsid w:val="00D0242E"/>
    <w:rsid w:val="00D03635"/>
    <w:rsid w:val="00D04564"/>
    <w:rsid w:val="00D0508E"/>
    <w:rsid w:val="00D11EC6"/>
    <w:rsid w:val="00D150B2"/>
    <w:rsid w:val="00D24681"/>
    <w:rsid w:val="00D40AC2"/>
    <w:rsid w:val="00D42144"/>
    <w:rsid w:val="00D578B2"/>
    <w:rsid w:val="00D632EA"/>
    <w:rsid w:val="00D64168"/>
    <w:rsid w:val="00D906D5"/>
    <w:rsid w:val="00D92771"/>
    <w:rsid w:val="00D92968"/>
    <w:rsid w:val="00D97DCF"/>
    <w:rsid w:val="00DA4DB8"/>
    <w:rsid w:val="00DB6C02"/>
    <w:rsid w:val="00DC0ED3"/>
    <w:rsid w:val="00DC7DE0"/>
    <w:rsid w:val="00DE2D2F"/>
    <w:rsid w:val="00DE3D87"/>
    <w:rsid w:val="00DE571C"/>
    <w:rsid w:val="00DE6F12"/>
    <w:rsid w:val="00DF4F9D"/>
    <w:rsid w:val="00E12B5A"/>
    <w:rsid w:val="00E176C8"/>
    <w:rsid w:val="00E328F8"/>
    <w:rsid w:val="00E37BFC"/>
    <w:rsid w:val="00E37E15"/>
    <w:rsid w:val="00E500DA"/>
    <w:rsid w:val="00E573EB"/>
    <w:rsid w:val="00E629B4"/>
    <w:rsid w:val="00E66869"/>
    <w:rsid w:val="00EB3509"/>
    <w:rsid w:val="00EB4D6D"/>
    <w:rsid w:val="00EC0262"/>
    <w:rsid w:val="00EC6B97"/>
    <w:rsid w:val="00ED2E48"/>
    <w:rsid w:val="00EE3803"/>
    <w:rsid w:val="00F10961"/>
    <w:rsid w:val="00F17FCC"/>
    <w:rsid w:val="00F30E05"/>
    <w:rsid w:val="00F32890"/>
    <w:rsid w:val="00F34352"/>
    <w:rsid w:val="00F35632"/>
    <w:rsid w:val="00F60500"/>
    <w:rsid w:val="00F6417C"/>
    <w:rsid w:val="00F64B24"/>
    <w:rsid w:val="00F80397"/>
    <w:rsid w:val="00F91E4D"/>
    <w:rsid w:val="00F94044"/>
    <w:rsid w:val="00FC3970"/>
    <w:rsid w:val="00FE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CF967A77-ACC9-A544-91F2-02D1BF80E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3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4</Words>
  <Characters>685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t Claude Gorin</dc:creator>
  <cp:keywords/>
  <dc:description/>
  <cp:lastModifiedBy>Norbert Claude Gorin</cp:lastModifiedBy>
  <cp:revision>10</cp:revision>
  <dcterms:created xsi:type="dcterms:W3CDTF">2023-06-09T09:13:00Z</dcterms:created>
  <dcterms:modified xsi:type="dcterms:W3CDTF">2023-06-13T08:49:00Z</dcterms:modified>
</cp:coreProperties>
</file>